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029E" w:rsidRPr="00401167" w:rsidRDefault="005B029E" w:rsidP="005B029E">
      <w:pPr>
        <w:rPr>
          <w:rFonts w:ascii="Times New Roman" w:hAnsi="Times New Roman" w:cs="Times New Roman"/>
          <w:lang w:val="en-US"/>
        </w:rPr>
      </w:pPr>
      <w:r w:rsidRPr="00401167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 xml:space="preserve"> S3</w:t>
      </w:r>
      <w:r w:rsidRPr="00401167">
        <w:rPr>
          <w:rFonts w:ascii="Times New Roman" w:hAnsi="Times New Roman" w:cs="Times New Roman"/>
          <w:b/>
          <w:lang w:val="en-US"/>
        </w:rPr>
        <w:t>.</w:t>
      </w:r>
      <w:r w:rsidRPr="00401167">
        <w:rPr>
          <w:rFonts w:ascii="Times New Roman" w:hAnsi="Times New Roman" w:cs="Times New Roman"/>
          <w:lang w:val="en-US"/>
        </w:rPr>
        <w:t xml:space="preserve"> </w:t>
      </w:r>
      <w:r w:rsidRPr="003A0A6F">
        <w:rPr>
          <w:rFonts w:ascii="Times New Roman" w:hAnsi="Times New Roman" w:cs="Times New Roman"/>
          <w:lang w:val="en-GB"/>
        </w:rPr>
        <w:t>Association between systolic blood pressure variability and risk of incident any stroke, ischemic stroke, haemorrhagic stroke, and unspecified stroke</w:t>
      </w:r>
      <w:r>
        <w:rPr>
          <w:rFonts w:ascii="Times New Roman" w:hAnsi="Times New Roman" w:cs="Times New Roman"/>
          <w:lang w:val="en-GB"/>
        </w:rPr>
        <w:t xml:space="preserve"> (unadjusted)</w:t>
      </w:r>
      <w:r w:rsidRPr="003A0A6F"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1297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270"/>
        <w:gridCol w:w="990"/>
        <w:gridCol w:w="270"/>
        <w:gridCol w:w="1679"/>
        <w:gridCol w:w="31"/>
        <w:gridCol w:w="900"/>
        <w:gridCol w:w="270"/>
        <w:gridCol w:w="689"/>
        <w:gridCol w:w="661"/>
        <w:gridCol w:w="1710"/>
        <w:gridCol w:w="810"/>
        <w:gridCol w:w="1710"/>
        <w:gridCol w:w="810"/>
      </w:tblGrid>
      <w:tr w:rsidR="005B029E" w:rsidRPr="00903ECC" w:rsidTr="00D05B49"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N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zard ratio (95% confidence interval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B029E" w:rsidRPr="00903ECC" w:rsidTr="00D05B49"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 S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le 1</w:t>
            </w:r>
          </w:p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&lt;1.4%/year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le 2</w:t>
            </w:r>
          </w:p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4-3.4%/year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le 3</w:t>
            </w:r>
          </w:p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&gt;3.4%/year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</w:tc>
      </w:tr>
      <w:tr w:rsidR="005B029E" w:rsidRPr="00903ECC" w:rsidTr="00D05B4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BP variabilit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B029E" w:rsidRPr="00903ECC" w:rsidTr="00D05B4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strok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1/995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14</w:t>
            </w:r>
            <w:r w:rsidRPr="00903E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1.08 – 1.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(0.89 – 1.23</w:t>
            </w: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33 (1.14 – 1.56</w:t>
            </w:r>
            <w:r w:rsidRPr="00903E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</w:tr>
      <w:tr w:rsidR="005B029E" w:rsidRPr="00903ECC" w:rsidTr="00D05B4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chemic strok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1/995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 (0.99 – 1.15</w:t>
            </w: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82 – 1.21</w:t>
            </w: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 (0.94 – 1.38</w:t>
            </w: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</w:tr>
      <w:tr w:rsidR="005B029E" w:rsidRPr="00903ECC" w:rsidTr="00D05B49">
        <w:trPr>
          <w:trHeight w:val="8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emorrhagic strok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/995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21 (1.01 – 1.45</w:t>
            </w:r>
            <w:r w:rsidRPr="00903E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 (0.44 – 1.2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 (0.69 – 1.85</w:t>
            </w: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</w:p>
        </w:tc>
      </w:tr>
      <w:tr w:rsidR="005B029E" w:rsidRPr="00534604" w:rsidTr="00D05B4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 strok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1/995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28 (1.17</w:t>
            </w:r>
            <w:r w:rsidRPr="00903E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– 1.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5B2323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23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46 (1.01</w:t>
            </w:r>
            <w:r w:rsidRPr="0053460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– 2.09</w:t>
            </w:r>
            <w:r w:rsidRPr="005B23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5B2323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232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.23 (1.59 – 3.13</w:t>
            </w:r>
            <w:r w:rsidRPr="00903E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</w:tr>
      <w:tr w:rsidR="005B029E" w:rsidRPr="00534604" w:rsidTr="00D05B4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B029E" w:rsidRPr="00534604" w:rsidTr="00D05B4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BP variabilit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&lt;1.5%/year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5-3.6%/yea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&gt;3.6%/yea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B029E" w:rsidRPr="00903ECC" w:rsidTr="00D05B4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strok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1/99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12 (1.06 – 1.19</w:t>
            </w:r>
            <w:r w:rsidRPr="00903E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 (0.78 – 1.07</w:t>
            </w: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EF0FC1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F0FC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23 (1.05 – 1.4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5B029E" w:rsidRPr="00903ECC" w:rsidTr="00D05B4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chemic strok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1/99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0.97 – 1.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 (0.76 – 1.11</w:t>
            </w: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82 – 1.20</w:t>
            </w: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</w:tr>
      <w:tr w:rsidR="005B029E" w:rsidRPr="00903ECC" w:rsidTr="00D05B4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emorrhagic strok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/99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(0.76 – 1.24</w:t>
            </w: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 (0.41 – 1.1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 (0.73 – 1.95</w:t>
            </w: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</w:tr>
      <w:tr w:rsidR="005B029E" w:rsidRPr="00EF0FC1" w:rsidTr="00D05B49"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 strok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1/99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30 (1.19</w:t>
            </w:r>
            <w:r w:rsidRPr="00903E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– 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41</w:t>
            </w:r>
            <w:r w:rsidRPr="00903E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(0.71 – 1.48</w:t>
            </w: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.15 (1.55 – 2.96</w:t>
            </w:r>
            <w:r w:rsidRPr="00903E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029E" w:rsidRPr="00903ECC" w:rsidRDefault="005B029E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</w:tr>
    </w:tbl>
    <w:p w:rsidR="00484D4E" w:rsidRPr="005B029E" w:rsidRDefault="005B029E">
      <w:pPr>
        <w:rPr>
          <w:lang w:val="en-US"/>
        </w:rPr>
      </w:pPr>
      <w:r w:rsidRPr="00241CA6">
        <w:rPr>
          <w:rFonts w:ascii="Times New Roman" w:hAnsi="Times New Roman" w:cs="Times New Roman"/>
          <w:sz w:val="20"/>
          <w:szCs w:val="20"/>
          <w:lang w:val="en-GB"/>
        </w:rPr>
        <w:t>Standard deviation of variance of each tertile for systolic blood pressure: 0.004 (tertile 1), 0.04 (tertile 2), 0.04 (tertile 3). Standard deviation of variance of each tertile for diastolic blood pressure: 0.004 (tertile 1), 0.006 (tertile 2), 0.05 (tertile 3)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41CA6">
        <w:rPr>
          <w:rFonts w:ascii="Times New Roman" w:hAnsi="Times New Roman" w:cs="Times New Roman"/>
          <w:sz w:val="20"/>
          <w:szCs w:val="20"/>
          <w:lang w:val="en-GB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DBP; diastolic blood pressure, </w:t>
      </w:r>
      <w:r w:rsidRPr="00241CA6">
        <w:rPr>
          <w:rFonts w:ascii="Times New Roman" w:hAnsi="Times New Roman" w:cs="Times New Roman"/>
          <w:sz w:val="20"/>
          <w:szCs w:val="20"/>
          <w:lang w:val="en-GB"/>
        </w:rPr>
        <w:t xml:space="preserve">n; number of participants with incident stroke, N; total number of participants at risk,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BP; systolic blood pressure, </w:t>
      </w:r>
      <w:r w:rsidRPr="00241CA6">
        <w:rPr>
          <w:rFonts w:ascii="Times New Roman" w:hAnsi="Times New Roman" w:cs="Times New Roman"/>
          <w:sz w:val="20"/>
          <w:szCs w:val="20"/>
          <w:lang w:val="en-GB"/>
        </w:rPr>
        <w:t>SD; standard deviation.</w:t>
      </w:r>
      <w:bookmarkStart w:id="0" w:name="_GoBack"/>
      <w:bookmarkEnd w:id="0"/>
    </w:p>
    <w:sectPr w:rsidR="00484D4E" w:rsidRPr="005B029E" w:rsidSect="005B029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6A1"/>
    <w:rsid w:val="00085FE6"/>
    <w:rsid w:val="002416A1"/>
    <w:rsid w:val="00484D4E"/>
    <w:rsid w:val="004E2ED3"/>
    <w:rsid w:val="005B029E"/>
    <w:rsid w:val="00F85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DF55CC-4E09-4F02-8396-51AC50C97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29E"/>
  </w:style>
  <w:style w:type="paragraph" w:styleId="Heading1">
    <w:name w:val="heading 1"/>
    <w:basedOn w:val="Normal"/>
    <w:next w:val="Normal"/>
    <w:link w:val="Heading1Char"/>
    <w:uiPriority w:val="9"/>
    <w:qFormat/>
    <w:rsid w:val="00085FE6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2ED3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FE6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E2ED3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table" w:styleId="TableGrid">
    <w:name w:val="Table Grid"/>
    <w:basedOn w:val="TableNormal"/>
    <w:uiPriority w:val="59"/>
    <w:rsid w:val="005B029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7</Characters>
  <Application>Microsoft Office Word</Application>
  <DocSecurity>0</DocSecurity>
  <Lines>12</Lines>
  <Paragraphs>3</Paragraphs>
  <ScaleCrop>false</ScaleCrop>
  <Company>Erasmus MC</Company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 Heshmatollah</dc:creator>
  <cp:keywords/>
  <dc:description/>
  <cp:lastModifiedBy>Alis Heshmatollah</cp:lastModifiedBy>
  <cp:revision>2</cp:revision>
  <dcterms:created xsi:type="dcterms:W3CDTF">2022-02-18T08:59:00Z</dcterms:created>
  <dcterms:modified xsi:type="dcterms:W3CDTF">2022-02-18T08:59:00Z</dcterms:modified>
</cp:coreProperties>
</file>